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446"/>
        <w:gridCol w:w="2373"/>
      </w:tblGrid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.sapien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0000034855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.muscul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MUSP00000108477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gall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LP0000003168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.carolinens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ACAP0000001307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X.tropical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XETP0000002714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aculeat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CP0000002737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nigrovirid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NIP00000012945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rubip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RUP0000004295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.muscul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MUSP0000005003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.sapien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0000025544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gall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LP0000002750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nigrovirid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NIP00000012816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.latip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ORLP0000000490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aculeat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CP0000002718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.latip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ORLP00000004577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nigrovirid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NIP0000001936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aculeat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CP0000001532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nigrovirid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NIP00000014188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rubip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RUP0000004478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nigrovirid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NIP00000020883 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rubip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RUP00000038153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aculeat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CP0000002270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.reri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DARP0000001063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X.tropical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XETP00000040906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gall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ALP00000027502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.sapien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00000303887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.musculu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MUSP0000009658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grou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.intestinali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CINP000000240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Supplementary table I: list of accession numbers for the sequences used to create the phylogenetic tree reported in Fig. 6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3:31:00Z</dcterms:created>
  <dc:creator>AC</dc:creator>
  <dc:description/>
  <dc:language>en-US</dc:language>
  <cp:lastModifiedBy>AC</cp:lastModifiedBy>
  <dcterms:modified xsi:type="dcterms:W3CDTF">2011-07-27T13:31:00Z</dcterms:modified>
  <cp:revision>2</cp:revision>
  <dc:subject/>
  <dc:title/>
</cp:coreProperties>
</file>